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42389" w14:textId="77777777" w:rsidR="003B240A" w:rsidRDefault="003B240A" w:rsidP="003B24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303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9303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7C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77C15">
        <w:rPr>
          <w:rFonts w:ascii="Times New Roman" w:hAnsi="Times New Roman" w:cs="Times New Roman"/>
          <w:b/>
          <w:bCs/>
          <w:sz w:val="24"/>
          <w:szCs w:val="24"/>
        </w:rPr>
        <w:t xml:space="preserve">he corresponding </w:t>
      </w:r>
      <w:r w:rsidRPr="00FD0E8D">
        <w:rPr>
          <w:rFonts w:ascii="Times New Roman" w:hAnsi="Times New Roman" w:cs="Times New Roman"/>
          <w:b/>
          <w:bCs/>
          <w:sz w:val="24"/>
          <w:szCs w:val="24"/>
        </w:rPr>
        <w:t>funnel plots</w:t>
      </w:r>
      <w:r w:rsidRPr="00FD0E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77C15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377C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eta-</w:t>
      </w:r>
      <w:r w:rsidRPr="00377C15">
        <w:rPr>
          <w:rFonts w:ascii="Times New Roman" w:hAnsi="Times New Roman" w:cs="Times New Roman"/>
          <w:b/>
          <w:bCs/>
          <w:sz w:val="24"/>
          <w:szCs w:val="24"/>
        </w:rPr>
        <w:t>analysi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3916"/>
      </w:tblGrid>
      <w:tr w:rsidR="003B240A" w14:paraId="500F6B33" w14:textId="77777777" w:rsidTr="009C3219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CB420DA" w14:textId="77777777" w:rsidR="003B240A" w:rsidRPr="00510F11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0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group</w:t>
            </w:r>
          </w:p>
        </w:tc>
        <w:tc>
          <w:tcPr>
            <w:tcW w:w="3917" w:type="dxa"/>
            <w:tcBorders>
              <w:top w:val="single" w:sz="4" w:space="0" w:color="auto"/>
              <w:bottom w:val="single" w:sz="4" w:space="0" w:color="auto"/>
            </w:tcBorders>
          </w:tcPr>
          <w:p w14:paraId="355D1C32" w14:textId="77777777" w:rsidR="003B240A" w:rsidRPr="00510F11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653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B665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ure</w:t>
            </w:r>
          </w:p>
        </w:tc>
      </w:tr>
      <w:tr w:rsidR="003B240A" w14:paraId="1AC2E4A8" w14:textId="77777777" w:rsidTr="009C3219">
        <w:tc>
          <w:tcPr>
            <w:tcW w:w="4395" w:type="dxa"/>
            <w:tcBorders>
              <w:top w:val="single" w:sz="4" w:space="0" w:color="auto"/>
            </w:tcBorders>
          </w:tcPr>
          <w:p w14:paraId="7A9076D7" w14:textId="77777777" w:rsidR="003B240A" w:rsidRDefault="003B240A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F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BMI weight group</w:t>
            </w:r>
          </w:p>
        </w:tc>
        <w:tc>
          <w:tcPr>
            <w:tcW w:w="3917" w:type="dxa"/>
            <w:tcBorders>
              <w:top w:val="single" w:sz="4" w:space="0" w:color="auto"/>
            </w:tcBorders>
          </w:tcPr>
          <w:p w14:paraId="132C04DA" w14:textId="77777777" w:rsidR="003B240A" w:rsidRDefault="003B240A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240A" w:rsidRPr="00F05256" w14:paraId="5E6F69AD" w14:textId="77777777" w:rsidTr="009C3219">
        <w:tc>
          <w:tcPr>
            <w:tcW w:w="4395" w:type="dxa"/>
          </w:tcPr>
          <w:p w14:paraId="41CAC31E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  <w:p w14:paraId="1AAC37AF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5BE0E99F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D9A3EDA" wp14:editId="116A075E">
                  <wp:extent cx="1978961" cy="1440000"/>
                  <wp:effectExtent l="0" t="0" r="2540" b="825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0D38B206" w14:textId="77777777" w:rsidTr="009C3219">
        <w:tc>
          <w:tcPr>
            <w:tcW w:w="4395" w:type="dxa"/>
          </w:tcPr>
          <w:p w14:paraId="733607C8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  <w:p w14:paraId="7AD5801C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6BA0A722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BA95048" wp14:editId="1979974D">
                  <wp:extent cx="1978961" cy="1440000"/>
                  <wp:effectExtent l="0" t="0" r="2540" b="825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3F618B7D" w14:textId="77777777" w:rsidTr="009C3219">
        <w:tc>
          <w:tcPr>
            <w:tcW w:w="4395" w:type="dxa"/>
          </w:tcPr>
          <w:p w14:paraId="53124E98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Overweight + Obesity</w:t>
            </w:r>
          </w:p>
          <w:p w14:paraId="005E02D3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319F17D1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68AE20D7" wp14:editId="7B2EB6F6">
                  <wp:extent cx="1978961" cy="1440000"/>
                  <wp:effectExtent l="0" t="0" r="2540" b="825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0C812537" w14:textId="77777777" w:rsidTr="009C3219">
        <w:tc>
          <w:tcPr>
            <w:tcW w:w="4395" w:type="dxa"/>
          </w:tcPr>
          <w:p w14:paraId="1C31051E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ernal BMI weight group</w:t>
            </w:r>
          </w:p>
        </w:tc>
        <w:tc>
          <w:tcPr>
            <w:tcW w:w="3917" w:type="dxa"/>
          </w:tcPr>
          <w:p w14:paraId="1F9E070C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B240A" w:rsidRPr="00F05256" w14:paraId="33F2634C" w14:textId="77777777" w:rsidTr="009C3219">
        <w:tc>
          <w:tcPr>
            <w:tcW w:w="4395" w:type="dxa"/>
          </w:tcPr>
          <w:p w14:paraId="517D57E4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  <w:p w14:paraId="50A1A669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6479E927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4A2DF9EC" wp14:editId="60D9A4A1">
                  <wp:extent cx="1978961" cy="1440000"/>
                  <wp:effectExtent l="0" t="0" r="2540" b="825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5A7BFDB7" w14:textId="77777777" w:rsidTr="009C3219">
        <w:tc>
          <w:tcPr>
            <w:tcW w:w="4395" w:type="dxa"/>
          </w:tcPr>
          <w:p w14:paraId="74D82430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  <w:p w14:paraId="22F12D84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196BDFF8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188DA2C9" wp14:editId="0CAABAE3">
                  <wp:extent cx="1978961" cy="1440000"/>
                  <wp:effectExtent l="0" t="0" r="2540" b="825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7478A66E" w14:textId="77777777" w:rsidTr="009C3219">
        <w:tc>
          <w:tcPr>
            <w:tcW w:w="4395" w:type="dxa"/>
          </w:tcPr>
          <w:p w14:paraId="61C14067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verweight + Obesity</w:t>
            </w:r>
          </w:p>
          <w:p w14:paraId="4DD090F9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55568D54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0CD03CFB" wp14:editId="2BC02A99">
                  <wp:extent cx="1978961" cy="1440000"/>
                  <wp:effectExtent l="0" t="0" r="2540" b="825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3A3B4A57" w14:textId="77777777" w:rsidTr="009C3219">
        <w:tc>
          <w:tcPr>
            <w:tcW w:w="4395" w:type="dxa"/>
          </w:tcPr>
          <w:p w14:paraId="5395BEC6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-Offspring mental diseases</w:t>
            </w:r>
            <w:r w:rsidRPr="00F05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（</w:t>
            </w:r>
            <w:r w:rsidRPr="00F05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weight</w:t>
            </w:r>
            <w:r w:rsidRPr="00F05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3917" w:type="dxa"/>
          </w:tcPr>
          <w:p w14:paraId="32C492AA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B240A" w:rsidRPr="00F05256" w14:paraId="5BF4137A" w14:textId="77777777" w:rsidTr="009C3219">
        <w:tc>
          <w:tcPr>
            <w:tcW w:w="4395" w:type="dxa"/>
          </w:tcPr>
          <w:p w14:paraId="0F9FC97E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3917" w:type="dxa"/>
          </w:tcPr>
          <w:p w14:paraId="0001B11B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062EF904" wp14:editId="5313C23A">
                  <wp:extent cx="1978961" cy="1440000"/>
                  <wp:effectExtent l="0" t="0" r="2540" b="825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1656FE7F" w14:textId="77777777" w:rsidTr="009C3219">
        <w:tc>
          <w:tcPr>
            <w:tcW w:w="4395" w:type="dxa"/>
          </w:tcPr>
          <w:p w14:paraId="3D9C11C7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ASD</w:t>
            </w:r>
          </w:p>
          <w:p w14:paraId="2762DA8F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16675C92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380F189E" wp14:editId="36302E4E">
                  <wp:extent cx="1978961" cy="1440000"/>
                  <wp:effectExtent l="0" t="0" r="2540" b="825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5E1A1F93" w14:textId="77777777" w:rsidTr="009C3219">
        <w:tc>
          <w:tcPr>
            <w:tcW w:w="4395" w:type="dxa"/>
          </w:tcPr>
          <w:p w14:paraId="226DFD1E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Cognitive/intellectual delay</w:t>
            </w:r>
          </w:p>
          <w:p w14:paraId="70943D77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0206E8B5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716D360F" wp14:editId="05BFC17B">
                  <wp:extent cx="1978961" cy="1440000"/>
                  <wp:effectExtent l="0" t="0" r="2540" b="825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405B0EC7" w14:textId="77777777" w:rsidTr="009C3219">
        <w:tc>
          <w:tcPr>
            <w:tcW w:w="4395" w:type="dxa"/>
          </w:tcPr>
          <w:p w14:paraId="2B3A309C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Behavioral problems</w:t>
            </w:r>
          </w:p>
          <w:p w14:paraId="726791DB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0A537FD0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86E520B" wp14:editId="2B4E38FA">
                  <wp:extent cx="1978961" cy="1440000"/>
                  <wp:effectExtent l="0" t="0" r="2540" b="825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658211F7" w14:textId="77777777" w:rsidTr="009C3219">
        <w:tc>
          <w:tcPr>
            <w:tcW w:w="4395" w:type="dxa"/>
          </w:tcPr>
          <w:p w14:paraId="0052B553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ther mental diseases</w:t>
            </w:r>
          </w:p>
          <w:p w14:paraId="0002DA24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08775845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72ECA582" wp14:editId="7B96727F">
                  <wp:extent cx="1978961" cy="1440000"/>
                  <wp:effectExtent l="0" t="0" r="2540" b="825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777F821C" w14:textId="77777777" w:rsidTr="009C3219">
        <w:tc>
          <w:tcPr>
            <w:tcW w:w="4395" w:type="dxa"/>
          </w:tcPr>
          <w:p w14:paraId="49F80C41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-Offspring mental diseases</w:t>
            </w:r>
            <w:r w:rsidRPr="00F05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（</w:t>
            </w:r>
            <w:r w:rsidRPr="00F05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sity</w:t>
            </w:r>
            <w:r w:rsidRPr="00F052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3917" w:type="dxa"/>
          </w:tcPr>
          <w:p w14:paraId="4BFB01C3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B240A" w:rsidRPr="00F05256" w14:paraId="709F5278" w14:textId="77777777" w:rsidTr="009C3219">
        <w:tc>
          <w:tcPr>
            <w:tcW w:w="4395" w:type="dxa"/>
          </w:tcPr>
          <w:p w14:paraId="71AF5811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  <w:p w14:paraId="6ED27397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1AA96BF5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5B35F28" wp14:editId="5D566675">
                  <wp:extent cx="1978961" cy="1440000"/>
                  <wp:effectExtent l="0" t="0" r="2540" b="825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15C1912E" w14:textId="77777777" w:rsidTr="009C3219">
        <w:tc>
          <w:tcPr>
            <w:tcW w:w="4395" w:type="dxa"/>
          </w:tcPr>
          <w:p w14:paraId="2B2BB5D7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ASD</w:t>
            </w:r>
          </w:p>
          <w:p w14:paraId="46EBB07A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5ADE1B13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6A58A0B" wp14:editId="27ADA549">
                  <wp:extent cx="1978961" cy="1440000"/>
                  <wp:effectExtent l="0" t="0" r="2540" b="825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7AAFFAD3" w14:textId="77777777" w:rsidTr="009C3219">
        <w:tc>
          <w:tcPr>
            <w:tcW w:w="4395" w:type="dxa"/>
          </w:tcPr>
          <w:p w14:paraId="3DEB4D0E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Cognitive/intellectual delay</w:t>
            </w:r>
          </w:p>
          <w:p w14:paraId="06F7E689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17" w:type="dxa"/>
          </w:tcPr>
          <w:p w14:paraId="6F53BE14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4BAA9A77" wp14:editId="6AF4A2DE">
                  <wp:extent cx="1978961" cy="1440000"/>
                  <wp:effectExtent l="0" t="0" r="2540" b="825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0B97515E" w14:textId="77777777" w:rsidTr="009C3219">
        <w:tc>
          <w:tcPr>
            <w:tcW w:w="4395" w:type="dxa"/>
          </w:tcPr>
          <w:p w14:paraId="4C3670B4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t>Behavioral problems</w:t>
            </w:r>
          </w:p>
          <w:p w14:paraId="5F8E9390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7" w:type="dxa"/>
          </w:tcPr>
          <w:p w14:paraId="7BBFE3E9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4618FE1B" wp14:editId="47D93B88">
                  <wp:extent cx="1978961" cy="1440000"/>
                  <wp:effectExtent l="0" t="0" r="2540" b="8255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40A" w:rsidRPr="00F05256" w14:paraId="4FFCBAE2" w14:textId="77777777" w:rsidTr="009C3219">
        <w:tc>
          <w:tcPr>
            <w:tcW w:w="4395" w:type="dxa"/>
            <w:tcBorders>
              <w:bottom w:val="single" w:sz="4" w:space="0" w:color="auto"/>
            </w:tcBorders>
          </w:tcPr>
          <w:p w14:paraId="47193008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ther mental diseases</w:t>
            </w:r>
          </w:p>
          <w:p w14:paraId="2C54752E" w14:textId="77777777" w:rsidR="003B240A" w:rsidRPr="00F05256" w:rsidRDefault="003B240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7" w:type="dxa"/>
            <w:tcBorders>
              <w:bottom w:val="single" w:sz="4" w:space="0" w:color="auto"/>
            </w:tcBorders>
          </w:tcPr>
          <w:p w14:paraId="3F202A1F" w14:textId="77777777" w:rsidR="003B240A" w:rsidRPr="00F05256" w:rsidRDefault="003B240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5256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73CDB58E" wp14:editId="35BB1108">
                  <wp:extent cx="1978961" cy="1440000"/>
                  <wp:effectExtent l="0" t="0" r="2540" b="8255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896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49A2D5" w14:textId="77777777" w:rsidR="00F740AC" w:rsidRDefault="00F740AC"/>
    <w:sectPr w:rsidR="00F74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D189F" w14:textId="77777777" w:rsidR="00B46A00" w:rsidRDefault="00B46A00" w:rsidP="003B240A">
      <w:r>
        <w:separator/>
      </w:r>
    </w:p>
  </w:endnote>
  <w:endnote w:type="continuationSeparator" w:id="0">
    <w:p w14:paraId="5474A105" w14:textId="77777777" w:rsidR="00B46A00" w:rsidRDefault="00B46A00" w:rsidP="003B2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899FE" w14:textId="77777777" w:rsidR="00B46A00" w:rsidRDefault="00B46A00" w:rsidP="003B240A">
      <w:r>
        <w:separator/>
      </w:r>
    </w:p>
  </w:footnote>
  <w:footnote w:type="continuationSeparator" w:id="0">
    <w:p w14:paraId="7E9C0FFE" w14:textId="77777777" w:rsidR="00B46A00" w:rsidRDefault="00B46A00" w:rsidP="003B2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0AC"/>
    <w:rsid w:val="003B240A"/>
    <w:rsid w:val="00B46A00"/>
    <w:rsid w:val="00F7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2D09C5E-A44D-4B51-89DA-287E7BAD5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4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2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24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2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240A"/>
    <w:rPr>
      <w:sz w:val="18"/>
      <w:szCs w:val="18"/>
    </w:rPr>
  </w:style>
  <w:style w:type="table" w:styleId="a7">
    <w:name w:val="Table Grid"/>
    <w:basedOn w:val="a1"/>
    <w:uiPriority w:val="39"/>
    <w:rsid w:val="003B24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theme" Target="theme/theme1.xml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书瑜</dc:creator>
  <cp:keywords/>
  <dc:description/>
  <cp:lastModifiedBy>张 书瑜</cp:lastModifiedBy>
  <cp:revision>2</cp:revision>
  <dcterms:created xsi:type="dcterms:W3CDTF">2022-12-13T12:28:00Z</dcterms:created>
  <dcterms:modified xsi:type="dcterms:W3CDTF">2022-12-13T12:28:00Z</dcterms:modified>
</cp:coreProperties>
</file>